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3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15"/>
        <w:gridCol w:w="5288"/>
      </w:tblGrid>
      <w:tr w:rsidR="000556A6" w:rsidRPr="00026886" w14:paraId="55F5785A" w14:textId="77777777" w:rsidTr="00A75613">
        <w:trPr>
          <w:trHeight w:val="262"/>
        </w:trPr>
        <w:tc>
          <w:tcPr>
            <w:tcW w:w="13738" w:type="dxa"/>
            <w:gridSpan w:val="3"/>
            <w:tcBorders>
              <w:bottom w:val="single" w:sz="4" w:space="0" w:color="auto"/>
            </w:tcBorders>
          </w:tcPr>
          <w:p w14:paraId="2F7C7DDE" w14:textId="20DB0767" w:rsidR="000556A6" w:rsidRPr="00026886" w:rsidRDefault="000556A6" w:rsidP="006A487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26886">
              <w:rPr>
                <w:rFonts w:ascii="Times New Roman" w:hAnsi="Times New Roman" w:cs="Times New Roman"/>
                <w:b/>
                <w:color w:val="0070C0"/>
                <w:sz w:val="24"/>
                <w:lang w:val="en-US"/>
              </w:rPr>
              <w:t>Supporting Table 1</w:t>
            </w: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6A4878">
              <w:rPr>
                <w:rFonts w:ascii="Times New Roman" w:hAnsi="Times New Roman" w:cs="Times New Roman"/>
                <w:sz w:val="24"/>
                <w:lang w:val="en-US"/>
              </w:rPr>
              <w:t>Potential</w:t>
            </w:r>
            <w:r w:rsidR="006A4878"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 adverse drug events</w:t>
            </w:r>
            <w:r w:rsidR="006A4878">
              <w:rPr>
                <w:rFonts w:ascii="Times New Roman" w:hAnsi="Times New Roman" w:cs="Times New Roman"/>
                <w:sz w:val="24"/>
                <w:lang w:val="en-US"/>
              </w:rPr>
              <w:t xml:space="preserve"> related to intercepted wrong doses</w:t>
            </w: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217FA2" w:rsidRPr="00026886" w14:paraId="42814636" w14:textId="77777777" w:rsidTr="00A75613">
        <w:trPr>
          <w:trHeight w:val="26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16F235" w14:textId="77777777" w:rsidR="00217FA2" w:rsidRPr="00026886" w:rsidRDefault="000268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tercepted medication error</w:t>
            </w:r>
          </w:p>
        </w:tc>
        <w:tc>
          <w:tcPr>
            <w:tcW w:w="5615" w:type="dxa"/>
            <w:tcBorders>
              <w:top w:val="single" w:sz="4" w:space="0" w:color="auto"/>
              <w:bottom w:val="single" w:sz="4" w:space="0" w:color="auto"/>
            </w:tcBorders>
          </w:tcPr>
          <w:p w14:paraId="1C56A91B" w14:textId="2DEC7434" w:rsidR="00217FA2" w:rsidRPr="00026886" w:rsidRDefault="00026886" w:rsidP="00A7561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linical </w:t>
            </w:r>
            <w:r w:rsidR="00EF09AA">
              <w:rPr>
                <w:rFonts w:ascii="Times New Roman" w:hAnsi="Times New Roman" w:cs="Times New Roman"/>
                <w:sz w:val="24"/>
                <w:lang w:val="en-US"/>
              </w:rPr>
              <w:t>evolution</w:t>
            </w:r>
          </w:p>
        </w:tc>
        <w:tc>
          <w:tcPr>
            <w:tcW w:w="5288" w:type="dxa"/>
            <w:tcBorders>
              <w:top w:val="single" w:sz="4" w:space="0" w:color="auto"/>
              <w:bottom w:val="single" w:sz="4" w:space="0" w:color="auto"/>
            </w:tcBorders>
          </w:tcPr>
          <w:p w14:paraId="43A24015" w14:textId="77777777" w:rsidR="00217FA2" w:rsidRPr="00026886" w:rsidRDefault="00026886" w:rsidP="0002688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tential adverse events</w:t>
            </w:r>
            <w:r w:rsidR="000C2F9F"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 (NCCMER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index</w:t>
            </w:r>
            <w:r w:rsidR="000C2F9F" w:rsidRPr="0002688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A75613" w:rsidRPr="00026886" w14:paraId="70743440" w14:textId="77777777" w:rsidTr="00A75613">
        <w:trPr>
          <w:trHeight w:val="262"/>
        </w:trPr>
        <w:tc>
          <w:tcPr>
            <w:tcW w:w="13738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46F64A0" w14:textId="51047C9C" w:rsidR="00A75613" w:rsidRPr="00026886" w:rsidRDefault="006A4878" w:rsidP="006A487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otential</w:t>
            </w:r>
            <w:r w:rsidRPr="0002688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dverse drug event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related to wrong doses</w:t>
            </w:r>
            <w:r w:rsidR="0002688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ntercepted by the External Compounding Center</w:t>
            </w:r>
            <w:r w:rsidR="00A75613" w:rsidRPr="00026886">
              <w:rPr>
                <w:rFonts w:ascii="Times New Roman" w:hAnsi="Times New Roman" w:cs="Times New Roman"/>
                <w:b/>
                <w:sz w:val="24"/>
                <w:lang w:val="en-US"/>
              </w:rPr>
              <w:t>.</w:t>
            </w:r>
          </w:p>
        </w:tc>
      </w:tr>
      <w:tr w:rsidR="00217FA2" w:rsidRPr="00026886" w14:paraId="62FCDB6C" w14:textId="77777777" w:rsidTr="00A75613">
        <w:trPr>
          <w:trHeight w:val="2176"/>
        </w:trPr>
        <w:tc>
          <w:tcPr>
            <w:tcW w:w="2835" w:type="dxa"/>
            <w:shd w:val="clear" w:color="auto" w:fill="auto"/>
          </w:tcPr>
          <w:p w14:paraId="35056B45" w14:textId="77777777" w:rsidR="00217FA2" w:rsidRPr="00026886" w:rsidRDefault="000268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incristine</w:t>
            </w:r>
            <w:r w:rsidR="00AF4A6E" w:rsidRPr="00026886">
              <w:rPr>
                <w:rFonts w:ascii="Times New Roman" w:hAnsi="Times New Roman" w:cs="Times New Roman"/>
                <w:sz w:val="24"/>
                <w:lang w:val="en-US"/>
              </w:rPr>
              <w:t>:</w:t>
            </w:r>
          </w:p>
          <w:p w14:paraId="2BF0FED3" w14:textId="77777777" w:rsidR="00AF4A6E" w:rsidRPr="00026886" w:rsidRDefault="00AF4A6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76CA670" w14:textId="77777777" w:rsidR="00AF4A6E" w:rsidRPr="00026886" w:rsidRDefault="00BA20AE" w:rsidP="00AF4A6E">
            <w:pPr>
              <w:pStyle w:val="Prrafodelista"/>
              <w:numPr>
                <w:ilvl w:val="0"/>
                <w:numId w:val="2"/>
              </w:numPr>
              <w:ind w:left="164" w:hanging="131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>49.3%</w:t>
            </w:r>
            <w:r w:rsidR="00026886">
              <w:rPr>
                <w:rFonts w:ascii="Times New Roman" w:hAnsi="Times New Roman" w:cs="Times New Roman"/>
                <w:sz w:val="24"/>
                <w:lang w:val="en-US"/>
              </w:rPr>
              <w:t xml:space="preserve"> overdose</w:t>
            </w:r>
          </w:p>
          <w:p w14:paraId="7E3A02F5" w14:textId="59850D40" w:rsidR="00BA20AE" w:rsidRPr="00026886" w:rsidRDefault="00BA20A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5615" w:type="dxa"/>
            <w:shd w:val="clear" w:color="auto" w:fill="auto"/>
          </w:tcPr>
          <w:p w14:paraId="12905CE7" w14:textId="4649232E" w:rsidR="00F85D52" w:rsidRPr="00F85D52" w:rsidRDefault="00F85D52" w:rsidP="00F85D5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-year 11-month-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>old girl with high-risk ALL and chronic</w:t>
            </w:r>
            <w:r w:rsidR="00EF09AA">
              <w:rPr>
                <w:rFonts w:ascii="Times New Roman" w:hAnsi="Times New Roman" w:cs="Times New Roman"/>
                <w:sz w:val="24"/>
                <w:lang w:val="en-US"/>
              </w:rPr>
              <w:t xml:space="preserve"> undernutrition. 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On 03/16/2016, she </w:t>
            </w:r>
            <w:r w:rsidR="00694D80">
              <w:rPr>
                <w:rFonts w:ascii="Times New Roman" w:hAnsi="Times New Roman" w:cs="Times New Roman"/>
                <w:sz w:val="24"/>
                <w:lang w:val="en-US"/>
              </w:rPr>
              <w:t>develop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ed neutropenic colitis and fever after the </w:t>
            </w:r>
            <w:r w:rsidR="00694D80" w:rsidRPr="00F85D52">
              <w:rPr>
                <w:rFonts w:ascii="Times New Roman" w:hAnsi="Times New Roman" w:cs="Times New Roman"/>
                <w:sz w:val="24"/>
                <w:lang w:val="en-US"/>
              </w:rPr>
              <w:t>03/12/2016</w:t>
            </w:r>
            <w:r w:rsidR="006A4878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vincristine dose, </w:t>
            </w:r>
            <w:r w:rsidR="00694D80">
              <w:rPr>
                <w:rFonts w:ascii="Times New Roman" w:hAnsi="Times New Roman" w:cs="Times New Roman"/>
                <w:sz w:val="24"/>
                <w:lang w:val="en-US"/>
              </w:rPr>
              <w:t>which delayed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induction for 12 days.</w:t>
            </w:r>
          </w:p>
          <w:p w14:paraId="4748D2F9" w14:textId="77E373D2" w:rsidR="00E63394" w:rsidRPr="00026886" w:rsidRDefault="00F85D52" w:rsidP="00E5322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>After 42 day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of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induction treatment (32 </w:t>
            </w:r>
            <w:r w:rsidR="00E53222">
              <w:rPr>
                <w:rFonts w:ascii="Times New Roman" w:hAnsi="Times New Roman" w:cs="Times New Roman"/>
                <w:sz w:val="24"/>
                <w:lang w:val="en-US"/>
              </w:rPr>
              <w:t>as inpatient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he </w:t>
            </w:r>
            <w:r w:rsidR="00E53222">
              <w:rPr>
                <w:rFonts w:ascii="Times New Roman" w:hAnsi="Times New Roman" w:cs="Times New Roman"/>
                <w:sz w:val="24"/>
                <w:lang w:val="en-US"/>
              </w:rPr>
              <w:t>experienced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clinical symptoms of </w:t>
            </w:r>
            <w:r w:rsidR="00694D80" w:rsidRPr="00F85D52">
              <w:rPr>
                <w:rFonts w:ascii="Times New Roman" w:hAnsi="Times New Roman" w:cs="Times New Roman"/>
                <w:sz w:val="24"/>
                <w:lang w:val="en-US"/>
              </w:rPr>
              <w:t>vincristine</w:t>
            </w:r>
            <w:r w:rsidR="00694D8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="00694D80"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associated </w:t>
            </w:r>
            <w:r w:rsidRPr="00F85D52">
              <w:rPr>
                <w:rFonts w:ascii="Times New Roman" w:hAnsi="Times New Roman" w:cs="Times New Roman"/>
                <w:sz w:val="24"/>
                <w:lang w:val="en-US"/>
              </w:rPr>
              <w:t>ototoxicity.</w:t>
            </w:r>
          </w:p>
        </w:tc>
        <w:tc>
          <w:tcPr>
            <w:tcW w:w="5288" w:type="dxa"/>
            <w:shd w:val="clear" w:color="auto" w:fill="auto"/>
          </w:tcPr>
          <w:p w14:paraId="4FD2781E" w14:textId="6BFE7443" w:rsidR="00AF4A6E" w:rsidRDefault="00E53222" w:rsidP="004C5F9A">
            <w:pPr>
              <w:pStyle w:val="Prrafodelista"/>
              <w:numPr>
                <w:ilvl w:val="0"/>
                <w:numId w:val="1"/>
              </w:numPr>
              <w:ind w:left="231" w:hanging="20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ight</w:t>
            </w:r>
            <w:r w:rsidR="00F85D52"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have prolonged hospital stay and treatment </w:t>
            </w:r>
            <w:r w:rsidR="00F85D52">
              <w:rPr>
                <w:rFonts w:ascii="Times New Roman" w:hAnsi="Times New Roman" w:cs="Times New Roman"/>
                <w:sz w:val="24"/>
                <w:lang w:val="en-US"/>
              </w:rPr>
              <w:t>delay</w:t>
            </w:r>
            <w:r w:rsidR="00F85D52" w:rsidRPr="00F85D52">
              <w:rPr>
                <w:rFonts w:ascii="Times New Roman" w:hAnsi="Times New Roman" w:cs="Times New Roman"/>
                <w:sz w:val="24"/>
                <w:lang w:val="en-US"/>
              </w:rPr>
              <w:t xml:space="preserve"> due to neutropenic colitis and fever. (F)</w:t>
            </w:r>
          </w:p>
          <w:p w14:paraId="5856F2AF" w14:textId="77777777" w:rsidR="00F85D52" w:rsidRPr="00F85D52" w:rsidRDefault="00F85D52" w:rsidP="004C5F9A">
            <w:pPr>
              <w:ind w:left="3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AA910F9" w14:textId="1BBF29E6" w:rsidR="00AF4A6E" w:rsidRPr="00026886" w:rsidRDefault="00AF4A6E" w:rsidP="004C5F9A">
            <w:pPr>
              <w:pStyle w:val="Prrafodelista"/>
              <w:numPr>
                <w:ilvl w:val="0"/>
                <w:numId w:val="1"/>
              </w:numPr>
              <w:ind w:left="172" w:hanging="14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>Poten</w:t>
            </w:r>
            <w:r w:rsidR="00F85D52">
              <w:rPr>
                <w:rFonts w:ascii="Times New Roman" w:hAnsi="Times New Roman" w:cs="Times New Roman"/>
                <w:sz w:val="24"/>
                <w:lang w:val="en-US"/>
              </w:rPr>
              <w:t>t</w:t>
            </w: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ial </w:t>
            </w:r>
            <w:r w:rsidR="00F85D52">
              <w:rPr>
                <w:rFonts w:ascii="Times New Roman" w:hAnsi="Times New Roman" w:cs="Times New Roman"/>
                <w:sz w:val="24"/>
                <w:lang w:val="en-US"/>
              </w:rPr>
              <w:t>ototoxicity increase</w:t>
            </w: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="00F85D52">
              <w:rPr>
                <w:rFonts w:ascii="Times New Roman" w:hAnsi="Times New Roman" w:cs="Times New Roman"/>
                <w:sz w:val="24"/>
                <w:lang w:val="en-US"/>
              </w:rPr>
              <w:t xml:space="preserve">as </w:t>
            </w:r>
            <w:r w:rsidR="00E53222">
              <w:rPr>
                <w:rFonts w:ascii="Times New Roman" w:hAnsi="Times New Roman" w:cs="Times New Roman"/>
                <w:sz w:val="24"/>
                <w:lang w:val="en-US"/>
              </w:rPr>
              <w:t xml:space="preserve">a </w:t>
            </w:r>
            <w:r w:rsidR="00F85D52">
              <w:rPr>
                <w:rFonts w:ascii="Times New Roman" w:hAnsi="Times New Roman" w:cs="Times New Roman"/>
                <w:sz w:val="24"/>
                <w:lang w:val="en-US"/>
              </w:rPr>
              <w:t>permanent damage</w:t>
            </w:r>
            <w:r w:rsidRPr="0002688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0C2F9F" w:rsidRPr="00026886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0C2F9F" w:rsidRPr="006955F0">
              <w:rPr>
                <w:rFonts w:ascii="Times New Roman" w:hAnsi="Times New Roman" w:cs="Times New Roman"/>
                <w:sz w:val="24"/>
                <w:lang w:val="en-US"/>
              </w:rPr>
              <w:t>H</w:t>
            </w:r>
            <w:r w:rsidR="000C2F9F" w:rsidRPr="0002688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217FA2" w:rsidRPr="003C6FE4" w14:paraId="65FED9E6" w14:textId="77777777" w:rsidTr="00A75613">
        <w:trPr>
          <w:trHeight w:val="792"/>
        </w:trPr>
        <w:tc>
          <w:tcPr>
            <w:tcW w:w="2835" w:type="dxa"/>
            <w:shd w:val="clear" w:color="auto" w:fill="auto"/>
          </w:tcPr>
          <w:p w14:paraId="197ABC91" w14:textId="77777777" w:rsidR="00BA20AE" w:rsidRPr="003C6FE4" w:rsidRDefault="00BA20AE" w:rsidP="00694D80">
            <w:pPr>
              <w:spacing w:before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Vincristin</w:t>
            </w:r>
            <w:r w:rsidR="003C6FE4" w:rsidRPr="003C6FE4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AF4A6E" w:rsidRPr="003C6FE4">
              <w:rPr>
                <w:rFonts w:ascii="Times New Roman" w:hAnsi="Times New Roman" w:cs="Times New Roman"/>
                <w:sz w:val="24"/>
                <w:lang w:val="en-US"/>
              </w:rPr>
              <w:t>:</w:t>
            </w:r>
          </w:p>
          <w:p w14:paraId="14A0C398" w14:textId="77777777" w:rsidR="00AC7BB8" w:rsidRPr="003C6FE4" w:rsidRDefault="00AC7BB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67C6B8B" w14:textId="77777777" w:rsidR="00BA20AE" w:rsidRPr="003C6FE4" w:rsidRDefault="003C6FE4" w:rsidP="000556A6">
            <w:pPr>
              <w:pStyle w:val="Prrafodelista"/>
              <w:numPr>
                <w:ilvl w:val="0"/>
                <w:numId w:val="3"/>
              </w:numPr>
              <w:ind w:left="164" w:hanging="131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BA20AE" w:rsidRPr="003C6FE4">
              <w:rPr>
                <w:rFonts w:ascii="Times New Roman" w:hAnsi="Times New Roman" w:cs="Times New Roman"/>
                <w:sz w:val="24"/>
                <w:lang w:val="en-US"/>
              </w:rPr>
              <w:t>2.1%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ub-dose</w:t>
            </w:r>
            <w:r w:rsidR="00BA20AE" w:rsidRPr="003C6FE4">
              <w:rPr>
                <w:rFonts w:ascii="Times New Roman" w:hAnsi="Times New Roman" w:cs="Times New Roman"/>
                <w:color w:val="FFFFFF" w:themeColor="background1"/>
                <w:sz w:val="24"/>
                <w:lang w:val="en-US"/>
              </w:rPr>
              <w:t>44627</w:t>
            </w:r>
          </w:p>
        </w:tc>
        <w:tc>
          <w:tcPr>
            <w:tcW w:w="5615" w:type="dxa"/>
            <w:shd w:val="clear" w:color="auto" w:fill="auto"/>
          </w:tcPr>
          <w:p w14:paraId="1E369EB9" w14:textId="3FA1B9A2" w:rsidR="00217FA2" w:rsidRPr="003C6FE4" w:rsidRDefault="003C6FE4" w:rsidP="00694D80">
            <w:pPr>
              <w:spacing w:before="12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ne-year 3-month boy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E53222">
              <w:rPr>
                <w:rFonts w:ascii="Times New Roman" w:hAnsi="Times New Roman" w:cs="Times New Roman"/>
                <w:sz w:val="24"/>
                <w:lang w:val="en-US"/>
              </w:rPr>
              <w:t>with standard-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risk ALL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ho developed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induction failure</w:t>
            </w:r>
            <w:r w:rsidR="00EE21D9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t day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14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1</w:t>
            </w:r>
            <w:r w:rsidR="000C2F9F" w:rsidRPr="003C6FE4">
              <w:rPr>
                <w:rFonts w:ascii="Times New Roman" w:hAnsi="Times New Roman" w:cs="Times New Roman"/>
                <w:sz w:val="24"/>
                <w:lang w:val="en-US"/>
              </w:rPr>
              <w:t>/2017)</w:t>
            </w:r>
            <w:r w:rsidR="00EE21D9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5288" w:type="dxa"/>
            <w:shd w:val="clear" w:color="auto" w:fill="auto"/>
          </w:tcPr>
          <w:p w14:paraId="3073CFFD" w14:textId="77777777" w:rsidR="00217FA2" w:rsidRPr="003C6FE4" w:rsidRDefault="00694D80" w:rsidP="004C5F9A">
            <w:pPr>
              <w:pStyle w:val="Prrafodelista"/>
              <w:numPr>
                <w:ilvl w:val="0"/>
                <w:numId w:val="3"/>
              </w:numPr>
              <w:spacing w:before="120"/>
              <w:ind w:left="233" w:hanging="21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uld</w:t>
            </w:r>
            <w:r w:rsidR="003C6FE4">
              <w:rPr>
                <w:rFonts w:ascii="Times New Roman" w:hAnsi="Times New Roman" w:cs="Times New Roman"/>
                <w:sz w:val="24"/>
                <w:lang w:val="en-US"/>
              </w:rPr>
              <w:t xml:space="preserve"> have contributed to induction fai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="003C6FE4">
              <w:rPr>
                <w:rFonts w:ascii="Times New Roman" w:hAnsi="Times New Roman" w:cs="Times New Roman"/>
                <w:sz w:val="24"/>
                <w:lang w:val="en-US"/>
              </w:rPr>
              <w:t>ure</w:t>
            </w:r>
            <w:r w:rsidR="00EE21D9" w:rsidRPr="003C6FE4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AD0054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AD0054" w:rsidRPr="006955F0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AD0054" w:rsidRPr="003C6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5D2EDB" w:rsidRPr="003C6FE4" w14:paraId="288AC9B8" w14:textId="77777777" w:rsidTr="00A75613">
        <w:trPr>
          <w:trHeight w:val="383"/>
        </w:trPr>
        <w:tc>
          <w:tcPr>
            <w:tcW w:w="13738" w:type="dxa"/>
            <w:gridSpan w:val="3"/>
            <w:shd w:val="clear" w:color="auto" w:fill="D9E2F3" w:themeFill="accent1" w:themeFillTint="33"/>
          </w:tcPr>
          <w:p w14:paraId="7CFA4735" w14:textId="4305995D" w:rsidR="005D2EDB" w:rsidRPr="003C6FE4" w:rsidRDefault="00E53222" w:rsidP="00E5322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r w:rsidRPr="003C6FE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otential adverse drug events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lated to wrong doses</w:t>
            </w:r>
            <w:r w:rsidR="003C6FE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ntercepted by the nurse</w:t>
            </w:r>
          </w:p>
        </w:tc>
      </w:tr>
      <w:tr w:rsidR="005D2EDB" w:rsidRPr="003C6FE4" w14:paraId="5EAA4FAD" w14:textId="77777777" w:rsidTr="00A75613">
        <w:trPr>
          <w:trHeight w:val="392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F696F48" w14:textId="77777777" w:rsidR="005D2EDB" w:rsidRPr="003C6FE4" w:rsidRDefault="000556A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Dexamet</w:t>
            </w:r>
            <w:r w:rsidR="00FC02EA">
              <w:rPr>
                <w:rFonts w:ascii="Times New Roman" w:hAnsi="Times New Roman" w:cs="Times New Roman"/>
                <w:sz w:val="24"/>
                <w:lang w:val="en-US"/>
              </w:rPr>
              <w:t>hasone</w:t>
            </w:r>
            <w:r w:rsidR="00130634" w:rsidRPr="003C6FE4">
              <w:rPr>
                <w:rFonts w:ascii="Times New Roman" w:hAnsi="Times New Roman" w:cs="Times New Roman"/>
                <w:sz w:val="24"/>
                <w:lang w:val="en-US"/>
              </w:rPr>
              <w:t>:</w:t>
            </w:r>
          </w:p>
          <w:p w14:paraId="3ADF1C63" w14:textId="77777777" w:rsidR="000556A6" w:rsidRPr="003C6FE4" w:rsidRDefault="000556A6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C50C5ED" w14:textId="77777777" w:rsidR="000556A6" w:rsidRPr="003C6FE4" w:rsidRDefault="000556A6" w:rsidP="00130634">
            <w:pPr>
              <w:pStyle w:val="Prrafodelista"/>
              <w:numPr>
                <w:ilvl w:val="0"/>
                <w:numId w:val="5"/>
              </w:num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96.7%</w:t>
            </w:r>
            <w:r w:rsidR="00FC02EA">
              <w:rPr>
                <w:rFonts w:ascii="Times New Roman" w:hAnsi="Times New Roman" w:cs="Times New Roman"/>
                <w:sz w:val="24"/>
                <w:lang w:val="en-US"/>
              </w:rPr>
              <w:t xml:space="preserve"> overdose</w:t>
            </w:r>
          </w:p>
          <w:p w14:paraId="61C5E545" w14:textId="77777777" w:rsidR="000556A6" w:rsidRPr="003C6FE4" w:rsidRDefault="000556A6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FF96F8A" w14:textId="77777777" w:rsidR="000556A6" w:rsidRPr="003C6FE4" w:rsidRDefault="000556A6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F38FB6B" w14:textId="77777777" w:rsidR="00207E2D" w:rsidRPr="003C6FE4" w:rsidRDefault="00207E2D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811FC21" w14:textId="77777777" w:rsidR="00207E2D" w:rsidRPr="003C6FE4" w:rsidRDefault="00207E2D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5026A0A" w14:textId="77777777" w:rsidR="000556A6" w:rsidRPr="003C6FE4" w:rsidRDefault="000556A6" w:rsidP="00130634">
            <w:pPr>
              <w:pStyle w:val="Prrafodelista"/>
              <w:numPr>
                <w:ilvl w:val="0"/>
                <w:numId w:val="5"/>
              </w:num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32.1%</w:t>
            </w:r>
            <w:r w:rsidR="00FC02EA">
              <w:rPr>
                <w:rFonts w:ascii="Times New Roman" w:hAnsi="Times New Roman" w:cs="Times New Roman"/>
                <w:sz w:val="24"/>
                <w:lang w:val="en-US"/>
              </w:rPr>
              <w:t xml:space="preserve"> overdose</w:t>
            </w:r>
          </w:p>
          <w:p w14:paraId="18AAB244" w14:textId="77777777" w:rsidR="000556A6" w:rsidRPr="003C6FE4" w:rsidRDefault="000556A6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78589C2" w14:textId="77777777" w:rsidR="000556A6" w:rsidRPr="003C6FE4" w:rsidRDefault="000556A6" w:rsidP="00130634">
            <w:p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902B404" w14:textId="77777777" w:rsidR="00130634" w:rsidRPr="003C6FE4" w:rsidRDefault="000556A6" w:rsidP="00207E2D">
            <w:pPr>
              <w:pStyle w:val="Prrafodelista"/>
              <w:numPr>
                <w:ilvl w:val="0"/>
                <w:numId w:val="5"/>
              </w:numPr>
              <w:ind w:left="179" w:hanging="116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6FE4">
              <w:rPr>
                <w:rFonts w:ascii="Times New Roman" w:hAnsi="Times New Roman" w:cs="Times New Roman"/>
                <w:sz w:val="24"/>
                <w:lang w:val="en-US"/>
              </w:rPr>
              <w:t>-18.9%</w:t>
            </w:r>
            <w:r w:rsidR="00FC02EA">
              <w:rPr>
                <w:rFonts w:ascii="Times New Roman" w:hAnsi="Times New Roman" w:cs="Times New Roman"/>
                <w:sz w:val="24"/>
                <w:lang w:val="en-US"/>
              </w:rPr>
              <w:t xml:space="preserve"> sub-dose</w:t>
            </w:r>
          </w:p>
        </w:tc>
        <w:tc>
          <w:tcPr>
            <w:tcW w:w="5615" w:type="dxa"/>
            <w:tcBorders>
              <w:bottom w:val="single" w:sz="4" w:space="0" w:color="auto"/>
            </w:tcBorders>
            <w:shd w:val="clear" w:color="auto" w:fill="auto"/>
          </w:tcPr>
          <w:p w14:paraId="47C0BD71" w14:textId="77777777" w:rsidR="005D2EDB" w:rsidRPr="003C6FE4" w:rsidRDefault="005D2EDB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8307689" w14:textId="77777777" w:rsidR="00130634" w:rsidRPr="003C6FE4" w:rsidRDefault="0013063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640417C" w14:textId="77777777" w:rsidR="00105D55" w:rsidRPr="003C6FE4" w:rsidRDefault="00FC02EA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ix-year-old boy with standard-risk ALL, stable at admission and who showed signs and symptoms of sepsis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t the moment of prescription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6A1CF21C" w14:textId="77777777" w:rsidR="00105D55" w:rsidRPr="003C6FE4" w:rsidRDefault="00105D55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381019F" w14:textId="77777777" w:rsidR="00207E2D" w:rsidRPr="003C6FE4" w:rsidRDefault="00207E2D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7282EB8" w14:textId="77777777" w:rsidR="00207E2D" w:rsidRPr="003C6FE4" w:rsidRDefault="00FC02EA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welve-year adolescent</w:t>
            </w:r>
            <w:r w:rsidR="00207E2D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igh-risk ALL</w:t>
            </w:r>
            <w:r w:rsidR="00207E2D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emorrhagic syndrome at admission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nd overweight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1B95095C" w14:textId="77777777" w:rsidR="00207E2D" w:rsidRPr="003C6FE4" w:rsidRDefault="00207E2D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F94D0F5" w14:textId="77777777" w:rsidR="00207E2D" w:rsidRPr="003C6FE4" w:rsidRDefault="00507AEB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wo-year 7-month boy with high-risk ALL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linically complicated at admission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e presented with hemorrhagic syndrome, tumor lysis and multiple previous infectious processes</w:t>
            </w:r>
            <w:r w:rsidR="00105D55" w:rsidRPr="003C6FE4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5288" w:type="dxa"/>
            <w:tcBorders>
              <w:bottom w:val="single" w:sz="4" w:space="0" w:color="auto"/>
            </w:tcBorders>
            <w:shd w:val="clear" w:color="auto" w:fill="auto"/>
          </w:tcPr>
          <w:p w14:paraId="4B212C3B" w14:textId="77777777" w:rsidR="007B12EB" w:rsidRPr="003C6FE4" w:rsidRDefault="007B12EB" w:rsidP="0013063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2AABC7B" w14:textId="77777777" w:rsidR="00207E2D" w:rsidRPr="003C6FE4" w:rsidRDefault="00207E2D" w:rsidP="0013063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B0DADD8" w14:textId="77777777" w:rsidR="007B12EB" w:rsidRPr="003C6FE4" w:rsidRDefault="00FC02EA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isk of hyperglycemia or other corticosteroid-related adverse events or infections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. (</w:t>
            </w:r>
            <w:r w:rsidR="007B12EB" w:rsidRPr="006955F0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  <w:p w14:paraId="56D33EA3" w14:textId="77777777" w:rsidR="007B12EB" w:rsidRPr="003C6FE4" w:rsidRDefault="007B12EB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116E722" w14:textId="77777777" w:rsidR="007B12EB" w:rsidRPr="003C6FE4" w:rsidRDefault="007B12EB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6ADB6C0" w14:textId="77777777" w:rsidR="00207E2D" w:rsidRPr="003C6FE4" w:rsidRDefault="00207E2D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148D4D2" w14:textId="77777777" w:rsidR="007B12EB" w:rsidRPr="003C6FE4" w:rsidRDefault="00FC02EA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isk of hyperglycemia or other corticosteroid-related adverse events or infections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. (</w:t>
            </w:r>
            <w:r w:rsidR="007B12EB" w:rsidRPr="006955F0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  <w:p w14:paraId="52193EE6" w14:textId="77777777" w:rsidR="007B12EB" w:rsidRPr="003C6FE4" w:rsidRDefault="007B12EB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D8EE9C1" w14:textId="77777777" w:rsidR="007B12EB" w:rsidRPr="003C6FE4" w:rsidRDefault="00507AEB" w:rsidP="004C5F9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Risk of poor response to corticosteroid window </w:t>
            </w:r>
            <w:r w:rsidRPr="006955F0">
              <w:rPr>
                <w:rFonts w:ascii="Times New Roman" w:hAnsi="Times New Roman" w:cs="Times New Roman"/>
                <w:sz w:val="24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ay 8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. (</w:t>
            </w:r>
            <w:r w:rsidR="007B12EB" w:rsidRPr="006955F0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7B12EB" w:rsidRPr="003C6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105D55" w:rsidRPr="00AF4A6E" w14:paraId="3E861A40" w14:textId="77777777" w:rsidTr="00A75613">
        <w:trPr>
          <w:trHeight w:val="469"/>
        </w:trPr>
        <w:tc>
          <w:tcPr>
            <w:tcW w:w="1373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BF9363" w14:textId="77777777" w:rsidR="00105D55" w:rsidRPr="00507AEB" w:rsidRDefault="00507AEB" w:rsidP="00E7785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ther 6 dosing errors were intercepted: 2 with vincristin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ith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 differences of 10.1%, 2 with dexamethason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ith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 differences of 10.4% and 11.5%, and with etoposide and cytarabine with differences of 8.8%, but with </w:t>
            </w:r>
            <w:r w:rsidR="00E77856">
              <w:rPr>
                <w:rFonts w:ascii="Times New Roman" w:hAnsi="Times New Roman" w:cs="Times New Roman"/>
                <w:sz w:val="24"/>
                <w:lang w:val="en-US"/>
              </w:rPr>
              <w:t>32-</w:t>
            </w:r>
            <w:r w:rsidR="00E77856"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mg 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correction; thes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rrors 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were considered potentially </w:t>
            </w:r>
            <w:r w:rsidRPr="006955F0">
              <w:rPr>
                <w:rFonts w:ascii="Times New Roman" w:hAnsi="Times New Roman" w:cs="Times New Roman"/>
                <w:sz w:val="24"/>
                <w:lang w:val="en-US"/>
              </w:rPr>
              <w:t>without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 xml:space="preserve"> consequences (</w:t>
            </w:r>
            <w:r w:rsidRPr="006955F0"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Pr="00507AEB">
              <w:rPr>
                <w:rFonts w:ascii="Times New Roman" w:hAnsi="Times New Roman" w:cs="Times New Roman"/>
                <w:sz w:val="24"/>
                <w:lang w:val="en-US"/>
              </w:rPr>
              <w:t>).</w:t>
            </w:r>
          </w:p>
        </w:tc>
      </w:tr>
    </w:tbl>
    <w:p w14:paraId="39A9E88F" w14:textId="77777777" w:rsidR="00217FA2" w:rsidRPr="00AF4A6E" w:rsidRDefault="00217FA2" w:rsidP="00D12665">
      <w:pPr>
        <w:rPr>
          <w:rFonts w:ascii="Times New Roman" w:hAnsi="Times New Roman" w:cs="Times New Roman"/>
          <w:sz w:val="24"/>
        </w:rPr>
      </w:pPr>
    </w:p>
    <w:sectPr w:rsidR="00217FA2" w:rsidRPr="00AF4A6E" w:rsidSect="00D12665">
      <w:pgSz w:w="15840" w:h="12240" w:orient="landscape"/>
      <w:pgMar w:top="1134" w:right="1080" w:bottom="113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6AE4"/>
    <w:multiLevelType w:val="hybridMultilevel"/>
    <w:tmpl w:val="ED56904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C3D79"/>
    <w:multiLevelType w:val="hybridMultilevel"/>
    <w:tmpl w:val="F984E3FA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A65894"/>
    <w:multiLevelType w:val="hybridMultilevel"/>
    <w:tmpl w:val="D7789296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D2BB2"/>
    <w:multiLevelType w:val="hybridMultilevel"/>
    <w:tmpl w:val="F0BE5FC0"/>
    <w:lvl w:ilvl="0" w:tplc="080A0005">
      <w:start w:val="1"/>
      <w:numFmt w:val="bullet"/>
      <w:lvlText w:val=""/>
      <w:lvlJc w:val="left"/>
      <w:pPr>
        <w:ind w:left="39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 w15:restartNumberingAfterBreak="0">
    <w:nsid w:val="726F6F0F"/>
    <w:multiLevelType w:val="hybridMultilevel"/>
    <w:tmpl w:val="CE4CEE9A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4409C4"/>
    <w:multiLevelType w:val="hybridMultilevel"/>
    <w:tmpl w:val="A9C8FB14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FA2"/>
    <w:rsid w:val="00026886"/>
    <w:rsid w:val="000556A6"/>
    <w:rsid w:val="000C2F9F"/>
    <w:rsid w:val="00105D55"/>
    <w:rsid w:val="00130634"/>
    <w:rsid w:val="00193A5E"/>
    <w:rsid w:val="001E59B2"/>
    <w:rsid w:val="00207E2D"/>
    <w:rsid w:val="00217FA2"/>
    <w:rsid w:val="002F7942"/>
    <w:rsid w:val="003C6FE4"/>
    <w:rsid w:val="004C5F9A"/>
    <w:rsid w:val="00507AEB"/>
    <w:rsid w:val="005D2EDB"/>
    <w:rsid w:val="00694D80"/>
    <w:rsid w:val="006955F0"/>
    <w:rsid w:val="006A4878"/>
    <w:rsid w:val="007B12EB"/>
    <w:rsid w:val="00A75613"/>
    <w:rsid w:val="00AC7BB8"/>
    <w:rsid w:val="00AD0054"/>
    <w:rsid w:val="00AF4A6E"/>
    <w:rsid w:val="00BA20AE"/>
    <w:rsid w:val="00BF75CD"/>
    <w:rsid w:val="00C84734"/>
    <w:rsid w:val="00C872F0"/>
    <w:rsid w:val="00D12665"/>
    <w:rsid w:val="00DA0D47"/>
    <w:rsid w:val="00E53222"/>
    <w:rsid w:val="00E63394"/>
    <w:rsid w:val="00E77856"/>
    <w:rsid w:val="00EE21D9"/>
    <w:rsid w:val="00EF09AA"/>
    <w:rsid w:val="00F85D52"/>
    <w:rsid w:val="00FC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3966F"/>
  <w15:chartTrackingRefBased/>
  <w15:docId w15:val="{C834EA47-4D02-4BEA-880E-40D4D3B1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7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F4A6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94D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94D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4D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4D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4D8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4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4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32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ázquez Cornejo</dc:creator>
  <cp:keywords/>
  <dc:description/>
  <cp:lastModifiedBy>Edmundo Vázquez Cornejo</cp:lastModifiedBy>
  <cp:revision>15</cp:revision>
  <dcterms:created xsi:type="dcterms:W3CDTF">2019-04-06T19:41:00Z</dcterms:created>
  <dcterms:modified xsi:type="dcterms:W3CDTF">2019-05-23T22:17:00Z</dcterms:modified>
</cp:coreProperties>
</file>